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C32AB" w14:textId="4E8EDE26" w:rsidR="00D144F3" w:rsidRDefault="00D144F3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D144F3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>Table S1</w:t>
      </w:r>
      <w:r w:rsidRPr="00D144F3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 Google Trends data of the 25 most significant keywords queried globally for </w:t>
      </w:r>
      <w:r w:rsidR="00B8054B">
        <w:rPr>
          <w:rFonts w:ascii="Times New Roman" w:eastAsia="宋体" w:hAnsi="Times New Roman" w:cs="Times New Roman" w:hint="eastAsia"/>
          <w:color w:val="000000"/>
          <w:kern w:val="0"/>
          <w:sz w:val="22"/>
        </w:rPr>
        <w:t>GDM</w:t>
      </w:r>
      <w:r w:rsidRPr="00D144F3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between 2020</w:t>
      </w:r>
      <w:r w:rsidRPr="00D144F3">
        <w:rPr>
          <w:rFonts w:ascii="Times New Roman" w:eastAsia="宋体" w:hAnsi="Times New Roman" w:cs="Times New Roman" w:hint="eastAsia"/>
          <w:color w:val="000000"/>
          <w:kern w:val="0"/>
          <w:sz w:val="22"/>
        </w:rPr>
        <w:t>–</w:t>
      </w:r>
      <w:r w:rsidRPr="00D144F3">
        <w:rPr>
          <w:rFonts w:ascii="Times New Roman" w:eastAsia="宋体" w:hAnsi="Times New Roman" w:cs="Times New Roman" w:hint="eastAsia"/>
          <w:color w:val="000000"/>
          <w:kern w:val="0"/>
          <w:sz w:val="22"/>
        </w:rPr>
        <w:t>2025.</w:t>
      </w:r>
    </w:p>
    <w:p w14:paraId="59ED2C9F" w14:textId="77777777" w:rsidR="002D41BB" w:rsidRPr="002D41BB" w:rsidRDefault="002D41BB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tbl>
      <w:tblPr>
        <w:tblW w:w="4780" w:type="dxa"/>
        <w:tblLook w:val="04A0" w:firstRow="1" w:lastRow="0" w:firstColumn="1" w:lastColumn="0" w:noHBand="0" w:noVBand="1"/>
      </w:tblPr>
      <w:tblGrid>
        <w:gridCol w:w="3820"/>
        <w:gridCol w:w="1133"/>
      </w:tblGrid>
      <w:tr w:rsidR="00D144F3" w:rsidRPr="00D144F3" w14:paraId="2B7892D3" w14:textId="77777777" w:rsidTr="00D144F3">
        <w:trPr>
          <w:trHeight w:val="291"/>
        </w:trPr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22F021" w14:textId="77777777" w:rsidR="00D144F3" w:rsidRPr="00D144F3" w:rsidRDefault="00D144F3" w:rsidP="00D144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44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62E1AD" w14:textId="77777777" w:rsidR="00D144F3" w:rsidRPr="00D144F3" w:rsidRDefault="00D144F3" w:rsidP="00D144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44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elevance</w:t>
            </w:r>
          </w:p>
        </w:tc>
      </w:tr>
      <w:tr w:rsidR="00D144F3" w:rsidRPr="00D144F3" w14:paraId="3AB096FF" w14:textId="77777777" w:rsidTr="00D144F3">
        <w:trPr>
          <w:trHeight w:val="291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56E7C" w14:textId="2C0946A8" w:rsidR="00D144F3" w:rsidRPr="00D144F3" w:rsidRDefault="00B8054B" w:rsidP="00D144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5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C6FFA" w14:textId="77777777" w:rsidR="00D144F3" w:rsidRPr="00D144F3" w:rsidRDefault="00D144F3" w:rsidP="00D144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44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D144F3" w:rsidRPr="00D144F3" w14:paraId="1E6683A3" w14:textId="77777777" w:rsidTr="00D144F3">
        <w:trPr>
          <w:trHeight w:val="291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D91ED" w14:textId="2628414C" w:rsidR="00D144F3" w:rsidRPr="00D144F3" w:rsidRDefault="00B8054B" w:rsidP="00D144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5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statio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3EA0A" w14:textId="5B50F1B0" w:rsidR="00D144F3" w:rsidRPr="00D144F3" w:rsidRDefault="00B8054B" w:rsidP="00D144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D144F3" w:rsidRPr="00D144F3" w14:paraId="4C6CE389" w14:textId="77777777" w:rsidTr="00D144F3">
        <w:trPr>
          <w:trHeight w:val="291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4BD62" w14:textId="4D434142" w:rsidR="00D144F3" w:rsidRPr="00D144F3" w:rsidRDefault="00B8054B" w:rsidP="00D144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5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stational diabe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24925" w14:textId="2164F8BA" w:rsidR="00D144F3" w:rsidRPr="00D144F3" w:rsidRDefault="00B8054B" w:rsidP="00D144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144F3" w:rsidRPr="00D144F3" w14:paraId="3BD9DCC2" w14:textId="77777777" w:rsidTr="00D144F3">
        <w:trPr>
          <w:trHeight w:val="291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1E979" w14:textId="36E132AD" w:rsidR="00D144F3" w:rsidRPr="00D144F3" w:rsidRDefault="00B8054B" w:rsidP="00D144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5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betes gestacio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66D3F" w14:textId="1E8DA3F1" w:rsidR="00D144F3" w:rsidRPr="00D144F3" w:rsidRDefault="00B8054B" w:rsidP="00D144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144F3" w:rsidRPr="00D144F3" w14:paraId="72ECDB5F" w14:textId="77777777" w:rsidTr="00D144F3">
        <w:trPr>
          <w:trHeight w:val="291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6D445" w14:textId="49ED3CCF" w:rsidR="00D144F3" w:rsidRPr="00D144F3" w:rsidRDefault="00B8054B" w:rsidP="00D144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5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betes pregnan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A3415" w14:textId="773E7D93" w:rsidR="00D144F3" w:rsidRPr="00D144F3" w:rsidRDefault="00B8054B" w:rsidP="00D144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D144F3" w:rsidRPr="00D144F3" w14:paraId="5E3F56C9" w14:textId="77777777" w:rsidTr="00D144F3">
        <w:trPr>
          <w:trHeight w:val="291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8D23D" w14:textId="477E5059" w:rsidR="00D144F3" w:rsidRPr="00D144F3" w:rsidRDefault="00B8054B" w:rsidP="00D144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5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6120C" w14:textId="2F6402B6" w:rsidR="00D144F3" w:rsidRPr="00D144F3" w:rsidRDefault="00B8054B" w:rsidP="00D144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D144F3" w:rsidRPr="00D144F3" w14:paraId="282C30CE" w14:textId="77777777" w:rsidTr="00D144F3">
        <w:trPr>
          <w:trHeight w:val="291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143BF" w14:textId="28CCBDAB" w:rsidR="00D144F3" w:rsidRPr="00D144F3" w:rsidRDefault="00B8054B" w:rsidP="00D144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05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stational diabetes pregnan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0D159" w14:textId="3EF28EE9" w:rsidR="00D144F3" w:rsidRPr="00D144F3" w:rsidRDefault="00B8054B" w:rsidP="00D144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</w:tr>
      <w:tr w:rsidR="00D144F3" w:rsidRPr="00D144F3" w14:paraId="11324296" w14:textId="77777777" w:rsidTr="00D144F3">
        <w:trPr>
          <w:trHeight w:val="291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910C6" w14:textId="0485C780" w:rsidR="00D144F3" w:rsidRPr="00D144F3" w:rsidRDefault="0022377D" w:rsidP="00D144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37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妊娠糖尿病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54FC6" w14:textId="76423E95" w:rsidR="00D144F3" w:rsidRPr="00D144F3" w:rsidRDefault="0022377D" w:rsidP="00D144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</w:tr>
      <w:tr w:rsidR="00D144F3" w:rsidRPr="00D144F3" w14:paraId="7B7B1DCA" w14:textId="77777777" w:rsidTr="00D144F3">
        <w:trPr>
          <w:trHeight w:val="291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13E72" w14:textId="61461D2E" w:rsidR="00D144F3" w:rsidRPr="00D144F3" w:rsidRDefault="0022377D" w:rsidP="00D144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37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stational diabetes t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57FF9" w14:textId="7A80820F" w:rsidR="00D144F3" w:rsidRPr="00D144F3" w:rsidRDefault="0022377D" w:rsidP="00D144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</w:tr>
      <w:tr w:rsidR="00D144F3" w:rsidRPr="00D144F3" w14:paraId="2E9E7D88" w14:textId="77777777" w:rsidTr="00D144F3">
        <w:trPr>
          <w:trHeight w:val="291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2C046" w14:textId="1FED7D86" w:rsidR="00D144F3" w:rsidRPr="00D144F3" w:rsidRDefault="0022377D" w:rsidP="00D144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37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betes in pregnan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71ADD" w14:textId="7B149ACD" w:rsidR="00D144F3" w:rsidRPr="00D144F3" w:rsidRDefault="0022377D" w:rsidP="00D144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</w:tr>
      <w:tr w:rsidR="00D144F3" w:rsidRPr="00D144F3" w14:paraId="50C372BE" w14:textId="77777777" w:rsidTr="00D144F3">
        <w:trPr>
          <w:trHeight w:val="291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29DCE" w14:textId="480071F7" w:rsidR="00D144F3" w:rsidRPr="00D144F3" w:rsidRDefault="0022377D" w:rsidP="00D144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37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ểu đ</w:t>
            </w:r>
            <w:r w:rsidRPr="0022377D">
              <w:rPr>
                <w:rFonts w:ascii="Times New Roman" w:eastAsia="宋体" w:hAnsi="Times New Roman" w:cs="Times New Roman" w:hint="cs"/>
                <w:color w:val="000000"/>
                <w:kern w:val="0"/>
                <w:sz w:val="22"/>
              </w:rPr>
              <w:t>ư</w:t>
            </w:r>
            <w:r w:rsidRPr="002237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ờng thai kỳ,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CA1AE" w14:textId="3179E9F1" w:rsidR="00D144F3" w:rsidRPr="00D144F3" w:rsidRDefault="0022377D" w:rsidP="00D144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</w:tr>
      <w:tr w:rsidR="00D144F3" w:rsidRPr="00D144F3" w14:paraId="1823CD74" w14:textId="77777777" w:rsidTr="00D144F3">
        <w:trPr>
          <w:trHeight w:val="291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5B764" w14:textId="7F0E0862" w:rsidR="00D144F3" w:rsidRPr="00D144F3" w:rsidRDefault="0022377D" w:rsidP="00D144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37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hwangerschaftsdiabe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96565" w14:textId="10BC4624" w:rsidR="00D144F3" w:rsidRPr="00D144F3" w:rsidRDefault="0022377D" w:rsidP="00D144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D144F3" w:rsidRPr="00D144F3" w14:paraId="128755A3" w14:textId="77777777" w:rsidTr="00D144F3">
        <w:trPr>
          <w:trHeight w:val="291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D94FD" w14:textId="68A7B985" w:rsidR="00D144F3" w:rsidRPr="00D144F3" w:rsidRDefault="0022377D" w:rsidP="00D144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37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bete gestationn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96A14" w14:textId="6E83935B" w:rsidR="00D144F3" w:rsidRPr="00D144F3" w:rsidRDefault="0022377D" w:rsidP="00D144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D144F3" w:rsidRPr="00D144F3" w14:paraId="5C7D3C53" w14:textId="77777777" w:rsidTr="00D144F3">
        <w:trPr>
          <w:trHeight w:val="291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D15EB" w14:textId="2B103B17" w:rsidR="00D144F3" w:rsidRPr="00D144F3" w:rsidRDefault="0022377D" w:rsidP="00D144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37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betes sympto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ED20E" w14:textId="1DE8AEDC" w:rsidR="00D144F3" w:rsidRPr="00D144F3" w:rsidRDefault="0022377D" w:rsidP="00D144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D144F3" w:rsidRPr="00D144F3" w14:paraId="352D129C" w14:textId="77777777" w:rsidTr="00D144F3">
        <w:trPr>
          <w:trHeight w:val="291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022CE" w14:textId="38D08602" w:rsidR="00D144F3" w:rsidRPr="00D144F3" w:rsidRDefault="0022377D" w:rsidP="00D144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37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hat is gestational diabe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40CD5" w14:textId="6C6B32EF" w:rsidR="00D144F3" w:rsidRPr="00D144F3" w:rsidRDefault="0022377D" w:rsidP="00D144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D144F3" w:rsidRPr="00D144F3" w14:paraId="20098A28" w14:textId="77777777" w:rsidTr="00D144F3">
        <w:trPr>
          <w:trHeight w:val="291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FAC3D" w14:textId="5B5516D1" w:rsidR="00D144F3" w:rsidRPr="00D144F3" w:rsidRDefault="00001C49" w:rsidP="002237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C49">
              <w:rPr>
                <w:rFonts w:ascii="Times New Roman" w:eastAsia="宋体" w:hAnsi="Times New Roman" w:cs="Times New Roman" w:hint="cs"/>
                <w:color w:val="000000"/>
                <w:kern w:val="0"/>
                <w:sz w:val="22"/>
              </w:rPr>
              <w:t>سكر</w:t>
            </w:r>
            <w:r w:rsidRPr="00001C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01C49">
              <w:rPr>
                <w:rFonts w:ascii="Times New Roman" w:eastAsia="宋体" w:hAnsi="Times New Roman" w:cs="Times New Roman" w:hint="cs"/>
                <w:color w:val="000000"/>
                <w:kern w:val="0"/>
                <w:sz w:val="22"/>
              </w:rPr>
              <w:t>الحمل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F512A" w14:textId="619D8B5A" w:rsidR="00D144F3" w:rsidRPr="00D144F3" w:rsidRDefault="0022377D" w:rsidP="00D144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D144F3" w:rsidRPr="00D144F3" w14:paraId="29826899" w14:textId="77777777" w:rsidTr="00D144F3">
        <w:trPr>
          <w:trHeight w:val="291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5E877" w14:textId="0AF2DBC8" w:rsidR="00D144F3" w:rsidRPr="00D144F3" w:rsidRDefault="003E73BD" w:rsidP="00D144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73B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stational diabetes sympto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3DF17" w14:textId="357FF777" w:rsidR="00D144F3" w:rsidRPr="00D144F3" w:rsidRDefault="003E73BD" w:rsidP="00D144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D144F3" w:rsidRPr="00D144F3" w14:paraId="6FDC0C50" w14:textId="77777777" w:rsidTr="00D144F3">
        <w:trPr>
          <w:trHeight w:val="291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376FF" w14:textId="4948FA9A" w:rsidR="00D144F3" w:rsidRPr="00D144F3" w:rsidRDefault="00001C49" w:rsidP="00D144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C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bete gestacio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8DE11" w14:textId="601C95DB" w:rsidR="00D144F3" w:rsidRPr="00D144F3" w:rsidRDefault="00001C49" w:rsidP="00D144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</w:tr>
      <w:tr w:rsidR="00D144F3" w:rsidRPr="00D144F3" w14:paraId="135F983C" w14:textId="77777777" w:rsidTr="00D144F3">
        <w:trPr>
          <w:trHeight w:val="291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1469B" w14:textId="59C6E1DD" w:rsidR="00D144F3" w:rsidRPr="00D144F3" w:rsidRDefault="00001C49" w:rsidP="00D144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C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stational diabetes in pregnan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E97BA" w14:textId="700AD176" w:rsidR="00D144F3" w:rsidRPr="00D144F3" w:rsidRDefault="00001C49" w:rsidP="00D144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</w:tr>
      <w:tr w:rsidR="00D144F3" w:rsidRPr="00D144F3" w14:paraId="49BC23FE" w14:textId="77777777" w:rsidTr="00D144F3">
        <w:trPr>
          <w:trHeight w:val="291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FEB38" w14:textId="723A902B" w:rsidR="00D144F3" w:rsidRPr="00D144F3" w:rsidRDefault="00001C49" w:rsidP="00D144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C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tational diabetes bab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FB0BD" w14:textId="077DE4D7" w:rsidR="00D144F3" w:rsidRPr="00D144F3" w:rsidRDefault="00001C49" w:rsidP="00D144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</w:tr>
      <w:tr w:rsidR="00D144F3" w:rsidRPr="00D144F3" w14:paraId="046D1E61" w14:textId="77777777" w:rsidTr="00D144F3">
        <w:trPr>
          <w:trHeight w:val="291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D9F3D" w14:textId="69F4187D" w:rsidR="00D144F3" w:rsidRPr="00D144F3" w:rsidRDefault="00001C49" w:rsidP="00D144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C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betes during pregnan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2CA70" w14:textId="7606B65E" w:rsidR="00D144F3" w:rsidRPr="00D144F3" w:rsidRDefault="00001C49" w:rsidP="00D144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</w:tr>
      <w:tr w:rsidR="00D144F3" w:rsidRPr="00D144F3" w14:paraId="18F4E032" w14:textId="77777777" w:rsidTr="00D144F3">
        <w:trPr>
          <w:trHeight w:val="291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33418" w14:textId="4B314BF2" w:rsidR="00D144F3" w:rsidRPr="00D144F3" w:rsidRDefault="00001C49" w:rsidP="00D144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C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27A25" w14:textId="47E1ADBB" w:rsidR="00D144F3" w:rsidRPr="00D144F3" w:rsidRDefault="00001C49" w:rsidP="00D144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</w:tr>
      <w:tr w:rsidR="00D144F3" w:rsidRPr="00D144F3" w14:paraId="6986889B" w14:textId="77777777" w:rsidTr="00D144F3">
        <w:trPr>
          <w:trHeight w:val="291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9904C" w14:textId="69F621D5" w:rsidR="00D144F3" w:rsidRPr="00D144F3" w:rsidRDefault="00001C49" w:rsidP="00D144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C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stational diabetes 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15493" w14:textId="36287091" w:rsidR="00D144F3" w:rsidRPr="00D144F3" w:rsidRDefault="00001C49" w:rsidP="00D144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D144F3" w:rsidRPr="00D144F3" w14:paraId="41F9EF68" w14:textId="77777777" w:rsidTr="00D144F3">
        <w:trPr>
          <w:trHeight w:val="291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3903A" w14:textId="21936465" w:rsidR="00D144F3" w:rsidRPr="00D144F3" w:rsidRDefault="00001C49" w:rsidP="00D144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C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ose t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0ECD0" w14:textId="08AB128B" w:rsidR="00D144F3" w:rsidRPr="00D144F3" w:rsidRDefault="00001C49" w:rsidP="00D144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D144F3" w:rsidRPr="00D144F3" w14:paraId="525A4100" w14:textId="77777777" w:rsidTr="00D144F3">
        <w:trPr>
          <w:trHeight w:val="291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624EC3" w14:textId="3A0771B3" w:rsidR="00D144F3" w:rsidRPr="00D144F3" w:rsidRDefault="00001C49" w:rsidP="00D144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01C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bète gestationn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744A7B" w14:textId="796CCA78" w:rsidR="00D144F3" w:rsidRPr="00D144F3" w:rsidRDefault="00001C49" w:rsidP="00D144F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</w:tbl>
    <w:p w14:paraId="6C160646" w14:textId="77777777" w:rsidR="00D144F3" w:rsidRDefault="00D144F3"/>
    <w:sectPr w:rsidR="00D144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30C"/>
    <w:rsid w:val="00001C49"/>
    <w:rsid w:val="00014966"/>
    <w:rsid w:val="00047F08"/>
    <w:rsid w:val="0022377D"/>
    <w:rsid w:val="0025330C"/>
    <w:rsid w:val="002C2CF1"/>
    <w:rsid w:val="002D41BB"/>
    <w:rsid w:val="002E4560"/>
    <w:rsid w:val="003E73BD"/>
    <w:rsid w:val="00A07323"/>
    <w:rsid w:val="00A535D6"/>
    <w:rsid w:val="00B8054B"/>
    <w:rsid w:val="00D14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0BE664"/>
  <w15:chartTrackingRefBased/>
  <w15:docId w15:val="{3F7F6494-5111-459F-ACF9-3DE828230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5330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533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5330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5330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5330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5330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5330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5330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5330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5330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5330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533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5330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5330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5330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5330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5330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5330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5330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533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5330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5330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5330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5330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5330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5330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5330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5330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5330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wangxinxin_cn@163.com</cp:lastModifiedBy>
  <cp:revision>6</cp:revision>
  <dcterms:created xsi:type="dcterms:W3CDTF">2025-11-02T13:33:00Z</dcterms:created>
  <dcterms:modified xsi:type="dcterms:W3CDTF">2025-11-29T15:53:00Z</dcterms:modified>
</cp:coreProperties>
</file>